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ind w:left="138" w:right="2" w:hanging="0"/>
        <w:rPr>
          <w:rFonts w:ascii="Arial" w:hAnsi="Arial" w:cs="Arial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926965" cy="290893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6960" cy="2908800"/>
                          <a:chOff x="0" y="0"/>
                          <a:chExt cx="4926960" cy="29088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926960" cy="2908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13680" y="2473920"/>
                            <a:ext cx="32126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08920" y="252612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13680" y="24739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02960" y="252612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985040" y="24739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25160" y="252612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306880" y="24739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51040" y="252612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733120" y="24739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11760" y="25254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055680" y="24739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33600" y="25254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377520" y="24739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60560" y="25254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804120" y="24739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58280" y="2526120"/>
                            <a:ext cx="1004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126320" y="24739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93360" y="1168920"/>
                            <a:ext cx="17665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15160" y="1003320"/>
                            <a:ext cx="330840" cy="330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3600" y="1116360"/>
                            <a:ext cx="5446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efevre, 200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115640"/>
                            <a:ext cx="745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9 (0.04, 1.9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8640" y="298440"/>
                            <a:ext cx="15933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6880" y="89640"/>
                            <a:ext cx="417960" cy="4179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8000" y="246240"/>
                            <a:ext cx="4413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ura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246240"/>
                            <a:ext cx="745560" cy="210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0 (0.18, 5.5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55680" y="6840"/>
                            <a:ext cx="0" cy="24670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16040" y="1747440"/>
                            <a:ext cx="582840" cy="582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18" h="918">
                                <a:moveTo>
                                  <a:pt x="0" y="459"/>
                                </a:moveTo>
                                <a:lnTo>
                                  <a:pt x="459" y="918"/>
                                </a:lnTo>
                                <a:lnTo>
                                  <a:pt x="918" y="459"/>
                                </a:lnTo>
                                <a:lnTo>
                                  <a:pt x="459" y="0"/>
                                </a:lnTo>
                                <a:lnTo>
                                  <a:pt x="0" y="45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133000" y="2039040"/>
                            <a:ext cx="13489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07280" y="298440"/>
                            <a:ext cx="0" cy="14490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6520" y="1986840"/>
                            <a:ext cx="7621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mbined [random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986120"/>
                            <a:ext cx="745560" cy="184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9 (0.14, 2.5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6520" y="2691000"/>
                            <a:ext cx="1478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lative risk (95% confidence interva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7.95pt;height:229.05pt" coordorigin="0,0" coordsize="7759,4581">
                <v:rect id="shape_0" fillcolor="white" stroked="f" o:allowincell="f" style="position:absolute;left:0;top:0;width:7758;height:4580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line id="shape_0" from="1439,3896" to="6497,389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274;top:3978;width:273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3896" to="1439,397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997;top:397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126,3896" to="3126,397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504;top:397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633,3896" to="3633,397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175;top:397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304,3896" to="4304,397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743;top:397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812,3896" to="4812,397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5250;top:397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319,3896" to="5319,397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5922;top:397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991,3896" to="5991,397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391;top:3978;width:15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98,3896" to="6498,397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2509,1841" to="5290,184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646;top:1580;width:520;height:520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31;top:1758;width:85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efevre, 20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1757;width:117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9 (0.04, 1.9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57,470" to="6065,47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483;top:141;width:657;height:65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95;top:388;width:694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ura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388;width:1173;height:33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0 (0.18, 5.5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812,11" to="4812,389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918,918" path="m0,459l459,918l918,459l459,0l0,459xe" stroked="t" o:allowincell="f" style="position:absolute;left:3962;top:2752;width:917;height:917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3359,3211" to="5482,3211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4421,470" to="4421,2751" stroked="t" o:allowincell="f" style="position:absolute;mso-position-horizontal-relative:char">
                  <v:stroke color="black" weight="9000" dashstyle="shortdot" joinstyle="miter" endcap="flat"/>
                  <v:fill o:detectmouseclick="t" on="false"/>
                  <w10:wrap type="none"/>
                </v:line>
                <v:shape id="shape_0" stroked="f" o:allowincell="f" style="position:absolute;left:89;top:3129;width:119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mbined [random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3128;width:1173;height:29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9 (0.14, 2.5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82;top:4238;width:232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lative risk (95% confidence interv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ochran Q: P=0.409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I²: Too few strata 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Egger: Too few strata</w:t>
      </w:r>
    </w:p>
    <w:p>
      <w:pPr>
        <w:pStyle w:val="Legend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</w:r>
    </w:p>
    <w:p>
      <w:pPr>
        <w:pStyle w:val="Normal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gendChar">
    <w:name w:val="Legend Char"/>
    <w:qFormat/>
    <w:rPr>
      <w:rFonts w:ascii="Arial" w:hAnsi="Arial" w:eastAsia="Times" w:cs="Arial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numPr>
        <w:ilvl w:val="0"/>
        <w:numId w:val="1"/>
      </w:numPr>
    </w:pPr>
    <w:rPr>
      <w:rFonts w:ascii="Arial" w:hAnsi="Arial" w:eastAsia="Times" w:cs="Arial"/>
      <w:sz w:val="20"/>
      <w:szCs w:val="18"/>
    </w:rPr>
  </w:style>
  <w:style w:type="paragraph" w:styleId="Legend">
    <w:name w:val="Legend"/>
    <w:basedOn w:val="Normal"/>
    <w:qFormat/>
    <w:pPr/>
    <w:rPr>
      <w:rFonts w:ascii="Arial" w:hAnsi="Arial" w:eastAsia="Times" w:cs="Arial"/>
      <w:sz w:val="18"/>
      <w:szCs w:val="18"/>
      <w:lang w:val="en-US" w:eastAsia="en-US"/>
    </w:rPr>
  </w:style>
  <w:style w:type="paragraph" w:styleId="TableandFigureHeading">
    <w:name w:val="Table and Figure Heading"/>
    <w:basedOn w:val="Normal"/>
    <w:qFormat/>
    <w:pPr>
      <w:keepNext w:val="true"/>
      <w:spacing w:before="0" w:after="120"/>
    </w:pPr>
    <w:rPr>
      <w:rFonts w:ascii="Arial" w:hAnsi="Arial" w:eastAsia="Times" w:cs="Arial"/>
      <w:b/>
      <w:sz w:val="20"/>
      <w:szCs w:val="3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20:02:00Z</dcterms:created>
  <dc:creator>HHUser</dc:creator>
  <dc:description/>
  <cp:keywords/>
  <dc:language>en-US</dc:language>
  <cp:lastModifiedBy>HHUser</cp:lastModifiedBy>
  <dcterms:modified xsi:type="dcterms:W3CDTF">2011-12-14T14:48:00Z</dcterms:modified>
  <cp:revision>3</cp:revision>
  <dc:subject/>
  <dc:title>Appendix Figure 45</dc:title>
</cp:coreProperties>
</file>